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DB36" w14:textId="77777777" w:rsidR="00F97965" w:rsidRPr="00B61BAA" w:rsidRDefault="00F97965" w:rsidP="00F97965">
      <w:pPr>
        <w:spacing w:line="360" w:lineRule="auto"/>
        <w:rPr>
          <w:rFonts w:ascii="Times New Roman" w:hAnsi="Times New Roman" w:cs="Times New Roman"/>
          <w:b/>
          <w:bCs/>
          <w:color w:val="211D1E"/>
          <w:sz w:val="22"/>
        </w:rPr>
      </w:pPr>
      <w:r w:rsidRPr="00B61BAA">
        <w:rPr>
          <w:rFonts w:ascii="Times New Roman" w:hAnsi="Times New Roman" w:cs="Times New Roman"/>
          <w:b/>
          <w:bCs/>
          <w:color w:val="211D1E"/>
          <w:sz w:val="22"/>
        </w:rPr>
        <w:t>Table S</w:t>
      </w:r>
      <w:r>
        <w:rPr>
          <w:rFonts w:ascii="Times New Roman" w:hAnsi="Times New Roman" w:cs="Times New Roman"/>
          <w:b/>
          <w:bCs/>
          <w:color w:val="211D1E"/>
          <w:sz w:val="22"/>
        </w:rPr>
        <w:t>1</w:t>
      </w:r>
      <w:r w:rsidRPr="00B61BAA">
        <w:rPr>
          <w:rFonts w:ascii="Times New Roman" w:hAnsi="Times New Roman" w:cs="Times New Roman"/>
          <w:b/>
          <w:bCs/>
          <w:color w:val="211D1E"/>
          <w:sz w:val="22"/>
        </w:rPr>
        <w:t>. Primer sequences of related gene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35"/>
        <w:gridCol w:w="7261"/>
      </w:tblGrid>
      <w:tr w:rsidR="00F97965" w:rsidRPr="00B61BAA" w14:paraId="2A2D9831" w14:textId="77777777" w:rsidTr="005A303A">
        <w:tc>
          <w:tcPr>
            <w:tcW w:w="988" w:type="dxa"/>
          </w:tcPr>
          <w:p w14:paraId="642598F5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ACTB</w:t>
            </w:r>
          </w:p>
        </w:tc>
        <w:tc>
          <w:tcPr>
            <w:tcW w:w="7308" w:type="dxa"/>
          </w:tcPr>
          <w:p w14:paraId="1169CFE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CCGACAGGATGCAGAAGGAGATCA</w:t>
            </w:r>
          </w:p>
          <w:p w14:paraId="23590BF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AGCATTTGCGGTGGACGATGGA</w:t>
            </w:r>
          </w:p>
        </w:tc>
      </w:tr>
      <w:tr w:rsidR="00F97965" w:rsidRPr="00B61BAA" w14:paraId="7C2DB3DB" w14:textId="77777777" w:rsidTr="005A303A">
        <w:tc>
          <w:tcPr>
            <w:tcW w:w="988" w:type="dxa"/>
          </w:tcPr>
          <w:p w14:paraId="32345AE1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GF1</w:t>
            </w:r>
          </w:p>
        </w:tc>
        <w:tc>
          <w:tcPr>
            <w:tcW w:w="7308" w:type="dxa"/>
          </w:tcPr>
          <w:p w14:paraId="1D8F43B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GTCCTCCTCGCATCTCTTCTACC</w:t>
            </w:r>
          </w:p>
          <w:p w14:paraId="1C26162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TGTCTCCACACACGAACTGAAG</w:t>
            </w:r>
          </w:p>
        </w:tc>
      </w:tr>
      <w:tr w:rsidR="00F97965" w:rsidRPr="00B61BAA" w14:paraId="54534428" w14:textId="77777777" w:rsidTr="005A303A">
        <w:tc>
          <w:tcPr>
            <w:tcW w:w="988" w:type="dxa"/>
          </w:tcPr>
          <w:p w14:paraId="0059CDE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GF1R</w:t>
            </w:r>
          </w:p>
        </w:tc>
        <w:tc>
          <w:tcPr>
            <w:tcW w:w="7308" w:type="dxa"/>
          </w:tcPr>
          <w:p w14:paraId="103CB56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CGACATCCGCAACGACTATC</w:t>
            </w:r>
          </w:p>
          <w:p w14:paraId="04087A9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AGGGCGTAGTTGTAGAAGAG</w:t>
            </w:r>
          </w:p>
        </w:tc>
      </w:tr>
      <w:tr w:rsidR="00F97965" w:rsidRPr="00B61BAA" w14:paraId="7C869C56" w14:textId="77777777" w:rsidTr="005A303A">
        <w:tc>
          <w:tcPr>
            <w:tcW w:w="988" w:type="dxa"/>
          </w:tcPr>
          <w:p w14:paraId="196A8E01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PRL</w:t>
            </w:r>
          </w:p>
        </w:tc>
        <w:tc>
          <w:tcPr>
            <w:tcW w:w="7308" w:type="dxa"/>
          </w:tcPr>
          <w:p w14:paraId="27D66F6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AGCTGTAGAGATTGAGGAGCAAAC</w:t>
            </w:r>
          </w:p>
          <w:p w14:paraId="687C1D8D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CAGGATGAACCTGGCTGACTA</w:t>
            </w:r>
          </w:p>
        </w:tc>
      </w:tr>
      <w:tr w:rsidR="00F97965" w:rsidRPr="00B61BAA" w14:paraId="3365F719" w14:textId="77777777" w:rsidTr="005A303A">
        <w:tc>
          <w:tcPr>
            <w:tcW w:w="988" w:type="dxa"/>
          </w:tcPr>
          <w:p w14:paraId="53288195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PRLR</w:t>
            </w:r>
          </w:p>
        </w:tc>
        <w:tc>
          <w:tcPr>
            <w:tcW w:w="7308" w:type="dxa"/>
          </w:tcPr>
          <w:p w14:paraId="5400122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AGTCCAGCGACCTTCATTCAGATAC</w:t>
            </w:r>
          </w:p>
          <w:p w14:paraId="21C5915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TTCAAAGCCACTGCCCAGAC</w:t>
            </w:r>
          </w:p>
        </w:tc>
      </w:tr>
      <w:tr w:rsidR="00F97965" w:rsidRPr="00B61BAA" w14:paraId="635DA94A" w14:textId="77777777" w:rsidTr="005A303A">
        <w:tc>
          <w:tcPr>
            <w:tcW w:w="988" w:type="dxa"/>
          </w:tcPr>
          <w:p w14:paraId="69C545E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GFBP1</w:t>
            </w:r>
          </w:p>
        </w:tc>
        <w:tc>
          <w:tcPr>
            <w:tcW w:w="7308" w:type="dxa"/>
          </w:tcPr>
          <w:p w14:paraId="5017CE9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GAAGGCTCTCCATGTCACCA</w:t>
            </w:r>
          </w:p>
          <w:p w14:paraId="3C5D539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GTCTCCTGTGCCTTGGCTAAAC</w:t>
            </w:r>
          </w:p>
        </w:tc>
      </w:tr>
      <w:tr w:rsidR="00F97965" w:rsidRPr="00B61BAA" w14:paraId="59929325" w14:textId="77777777" w:rsidTr="005A303A">
        <w:tc>
          <w:tcPr>
            <w:tcW w:w="988" w:type="dxa"/>
          </w:tcPr>
          <w:p w14:paraId="1B34745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GFBP4</w:t>
            </w:r>
          </w:p>
        </w:tc>
        <w:tc>
          <w:tcPr>
            <w:tcW w:w="7308" w:type="dxa"/>
          </w:tcPr>
          <w:p w14:paraId="466116F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GTGACCACCCCAACAACAG</w:t>
            </w:r>
          </w:p>
          <w:p w14:paraId="15BB9D6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AATTTTGGCGAAGTGCTTCTG</w:t>
            </w:r>
          </w:p>
        </w:tc>
      </w:tr>
      <w:tr w:rsidR="00F97965" w:rsidRPr="00B61BAA" w14:paraId="253A9222" w14:textId="77777777" w:rsidTr="005A303A">
        <w:tc>
          <w:tcPr>
            <w:tcW w:w="988" w:type="dxa"/>
          </w:tcPr>
          <w:p w14:paraId="6723CFA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GFBP5</w:t>
            </w:r>
          </w:p>
        </w:tc>
        <w:tc>
          <w:tcPr>
            <w:tcW w:w="7308" w:type="dxa"/>
          </w:tcPr>
          <w:p w14:paraId="63E21202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CCTGAGATGAGACAGGAGTC</w:t>
            </w:r>
          </w:p>
          <w:p w14:paraId="72D9B67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TAGAATCCTTTGCGGTCACAA</w:t>
            </w:r>
          </w:p>
        </w:tc>
      </w:tr>
      <w:tr w:rsidR="00F97965" w:rsidRPr="00B61BAA" w14:paraId="3CF7DD21" w14:textId="77777777" w:rsidTr="005A303A">
        <w:tc>
          <w:tcPr>
            <w:tcW w:w="988" w:type="dxa"/>
          </w:tcPr>
          <w:p w14:paraId="5304E92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BN1</w:t>
            </w:r>
          </w:p>
        </w:tc>
        <w:tc>
          <w:tcPr>
            <w:tcW w:w="7308" w:type="dxa"/>
          </w:tcPr>
          <w:p w14:paraId="7E719651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TTAGCGTCCTACACGAGCC</w:t>
            </w:r>
          </w:p>
          <w:p w14:paraId="66A0AC1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ATCCAGGGCAACAGTAAGC</w:t>
            </w:r>
          </w:p>
        </w:tc>
      </w:tr>
      <w:tr w:rsidR="00F97965" w:rsidRPr="00B61BAA" w14:paraId="31BF4154" w14:textId="77777777" w:rsidTr="005A303A">
        <w:tc>
          <w:tcPr>
            <w:tcW w:w="988" w:type="dxa"/>
          </w:tcPr>
          <w:p w14:paraId="0BEB19D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LAMC1</w:t>
            </w:r>
          </w:p>
        </w:tc>
        <w:tc>
          <w:tcPr>
            <w:tcW w:w="7308" w:type="dxa"/>
          </w:tcPr>
          <w:p w14:paraId="554B720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GACTCCGCCCGAGGAATA</w:t>
            </w:r>
          </w:p>
          <w:p w14:paraId="4A62220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CTTGAGACGCACATAGGTGA</w:t>
            </w:r>
          </w:p>
        </w:tc>
      </w:tr>
      <w:tr w:rsidR="00F97965" w:rsidRPr="00B61BAA" w14:paraId="62C090A5" w14:textId="77777777" w:rsidTr="005A303A">
        <w:tc>
          <w:tcPr>
            <w:tcW w:w="988" w:type="dxa"/>
          </w:tcPr>
          <w:p w14:paraId="1139F98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LUM</w:t>
            </w:r>
          </w:p>
        </w:tc>
        <w:tc>
          <w:tcPr>
            <w:tcW w:w="7308" w:type="dxa"/>
          </w:tcPr>
          <w:p w14:paraId="7825700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AACTGCCCTGAAAGCTACCC</w:t>
            </w:r>
          </w:p>
          <w:p w14:paraId="4F469B4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GAGGCACCATTGGTACACTT</w:t>
            </w:r>
          </w:p>
        </w:tc>
      </w:tr>
      <w:tr w:rsidR="00F97965" w:rsidRPr="00B61BAA" w14:paraId="3B185A40" w14:textId="77777777" w:rsidTr="005A303A">
        <w:tc>
          <w:tcPr>
            <w:tcW w:w="988" w:type="dxa"/>
          </w:tcPr>
          <w:p w14:paraId="1079E23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P4HA3</w:t>
            </w:r>
          </w:p>
        </w:tc>
        <w:tc>
          <w:tcPr>
            <w:tcW w:w="7308" w:type="dxa"/>
          </w:tcPr>
          <w:p w14:paraId="2EE7E40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CTGCGGGACCTGACTAGA</w:t>
            </w:r>
          </w:p>
          <w:p w14:paraId="11245D3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AAGCAGAGGGTTAGCCACAG</w:t>
            </w:r>
          </w:p>
        </w:tc>
      </w:tr>
      <w:tr w:rsidR="00F97965" w:rsidRPr="00B61BAA" w14:paraId="14F1656E" w14:textId="77777777" w:rsidTr="005A303A">
        <w:tc>
          <w:tcPr>
            <w:tcW w:w="988" w:type="dxa"/>
          </w:tcPr>
          <w:p w14:paraId="304B123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P4HB</w:t>
            </w:r>
          </w:p>
        </w:tc>
        <w:tc>
          <w:tcPr>
            <w:tcW w:w="7308" w:type="dxa"/>
          </w:tcPr>
          <w:p w14:paraId="4B07382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GCTATCCCACCATCAAGTTC</w:t>
            </w:r>
          </w:p>
          <w:p w14:paraId="6F01038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CACGATGTCATCAGCCTCTC</w:t>
            </w:r>
          </w:p>
        </w:tc>
      </w:tr>
      <w:tr w:rsidR="00F97965" w:rsidRPr="00B61BAA" w14:paraId="44F37BCC" w14:textId="77777777" w:rsidTr="005A303A">
        <w:tc>
          <w:tcPr>
            <w:tcW w:w="988" w:type="dxa"/>
          </w:tcPr>
          <w:p w14:paraId="0BCCEB8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1A1</w:t>
            </w:r>
          </w:p>
        </w:tc>
        <w:tc>
          <w:tcPr>
            <w:tcW w:w="7308" w:type="dxa"/>
          </w:tcPr>
          <w:p w14:paraId="4F74673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AGGGCCAAGACGAAGACATC</w:t>
            </w:r>
          </w:p>
          <w:p w14:paraId="3FA8ACA1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AGATCACGTCATCGCACAAC</w:t>
            </w:r>
          </w:p>
        </w:tc>
      </w:tr>
      <w:tr w:rsidR="00F97965" w:rsidRPr="00B61BAA" w14:paraId="18111F37" w14:textId="77777777" w:rsidTr="005A303A">
        <w:tc>
          <w:tcPr>
            <w:tcW w:w="988" w:type="dxa"/>
          </w:tcPr>
          <w:p w14:paraId="4BE11CB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lastRenderedPageBreak/>
              <w:t>COL1A2</w:t>
            </w:r>
          </w:p>
        </w:tc>
        <w:tc>
          <w:tcPr>
            <w:tcW w:w="7308" w:type="dxa"/>
          </w:tcPr>
          <w:p w14:paraId="1618AAD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TTGCTGCTTGCAGTAACCTT</w:t>
            </w:r>
          </w:p>
          <w:p w14:paraId="4B5F0A0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GGGCCAAGTCCAACTCCTT</w:t>
            </w:r>
          </w:p>
        </w:tc>
      </w:tr>
      <w:tr w:rsidR="00F97965" w:rsidRPr="00B61BAA" w14:paraId="78B0967E" w14:textId="77777777" w:rsidTr="005A303A">
        <w:tc>
          <w:tcPr>
            <w:tcW w:w="988" w:type="dxa"/>
          </w:tcPr>
          <w:p w14:paraId="63E744F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4A1</w:t>
            </w:r>
          </w:p>
        </w:tc>
        <w:tc>
          <w:tcPr>
            <w:tcW w:w="7308" w:type="dxa"/>
          </w:tcPr>
          <w:p w14:paraId="3A4CA1B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GGATGCTGTTGAAAGGTGAA</w:t>
            </w:r>
          </w:p>
          <w:p w14:paraId="28E51DA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GTGGTCCGGTAAATCCTGG</w:t>
            </w:r>
          </w:p>
        </w:tc>
      </w:tr>
      <w:tr w:rsidR="00F97965" w:rsidRPr="00B61BAA" w14:paraId="4C569AFA" w14:textId="77777777" w:rsidTr="005A303A">
        <w:tc>
          <w:tcPr>
            <w:tcW w:w="988" w:type="dxa"/>
          </w:tcPr>
          <w:p w14:paraId="298A4A6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4A2</w:t>
            </w:r>
          </w:p>
        </w:tc>
        <w:tc>
          <w:tcPr>
            <w:tcW w:w="7308" w:type="dxa"/>
          </w:tcPr>
          <w:p w14:paraId="3954F0D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GAACCTGGAGAGCCTGGATTGG</w:t>
            </w:r>
          </w:p>
          <w:p w14:paraId="0AA7398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TCCTCTGTTGCCTTGCTGTCC</w:t>
            </w:r>
          </w:p>
        </w:tc>
      </w:tr>
      <w:tr w:rsidR="00F97965" w:rsidRPr="00B61BAA" w14:paraId="065A6938" w14:textId="77777777" w:rsidTr="005A303A">
        <w:tc>
          <w:tcPr>
            <w:tcW w:w="988" w:type="dxa"/>
          </w:tcPr>
          <w:p w14:paraId="318445B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4A3</w:t>
            </w:r>
          </w:p>
        </w:tc>
        <w:tc>
          <w:tcPr>
            <w:tcW w:w="7308" w:type="dxa"/>
          </w:tcPr>
          <w:p w14:paraId="3A73F9C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GCAAGGGTTGTGTCTGTAAAG</w:t>
            </w:r>
          </w:p>
          <w:p w14:paraId="0E419E1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AGAAAATCCTGGCAATCCACT</w:t>
            </w:r>
          </w:p>
        </w:tc>
      </w:tr>
      <w:tr w:rsidR="00F97965" w:rsidRPr="00B61BAA" w14:paraId="255E7E1E" w14:textId="77777777" w:rsidTr="005A303A">
        <w:tc>
          <w:tcPr>
            <w:tcW w:w="988" w:type="dxa"/>
          </w:tcPr>
          <w:p w14:paraId="558337C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4A4</w:t>
            </w:r>
          </w:p>
        </w:tc>
        <w:tc>
          <w:tcPr>
            <w:tcW w:w="7308" w:type="dxa"/>
          </w:tcPr>
          <w:p w14:paraId="26007EA1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TGCCGTTAAAGGTATTCAGGG</w:t>
            </w:r>
          </w:p>
          <w:p w14:paraId="7C06A11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TGGCTCTACCAACAGGGT</w:t>
            </w:r>
          </w:p>
        </w:tc>
      </w:tr>
      <w:tr w:rsidR="00F97965" w:rsidRPr="00B61BAA" w14:paraId="46AB06FD" w14:textId="77777777" w:rsidTr="005A303A">
        <w:tc>
          <w:tcPr>
            <w:tcW w:w="988" w:type="dxa"/>
          </w:tcPr>
          <w:p w14:paraId="3519167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4A5</w:t>
            </w:r>
          </w:p>
        </w:tc>
        <w:tc>
          <w:tcPr>
            <w:tcW w:w="7308" w:type="dxa"/>
          </w:tcPr>
          <w:p w14:paraId="1E80D88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TGGCTGGCAACTGTAGATGTGTC</w:t>
            </w:r>
          </w:p>
          <w:p w14:paraId="5000B84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GTGTCCTCAAGTCTCCTGCTTTC</w:t>
            </w:r>
          </w:p>
        </w:tc>
      </w:tr>
      <w:tr w:rsidR="00F97965" w:rsidRPr="00B61BAA" w14:paraId="583FB85E" w14:textId="77777777" w:rsidTr="005A303A">
        <w:tc>
          <w:tcPr>
            <w:tcW w:w="988" w:type="dxa"/>
          </w:tcPr>
          <w:p w14:paraId="2A37E76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OL4A6</w:t>
            </w:r>
          </w:p>
        </w:tc>
        <w:tc>
          <w:tcPr>
            <w:tcW w:w="7308" w:type="dxa"/>
          </w:tcPr>
          <w:p w14:paraId="3DB57645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GTTGTGGCTGCTCCTGGTTAC</w:t>
            </w:r>
          </w:p>
          <w:p w14:paraId="758707B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CGTCCTCTCGCTCCTTTCTCAG</w:t>
            </w:r>
          </w:p>
        </w:tc>
      </w:tr>
      <w:tr w:rsidR="00F97965" w:rsidRPr="00B61BAA" w14:paraId="4446AB2C" w14:textId="77777777" w:rsidTr="005A303A">
        <w:tc>
          <w:tcPr>
            <w:tcW w:w="988" w:type="dxa"/>
          </w:tcPr>
          <w:p w14:paraId="1F90D3A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GPX1</w:t>
            </w:r>
          </w:p>
        </w:tc>
        <w:tc>
          <w:tcPr>
            <w:tcW w:w="7308" w:type="dxa"/>
          </w:tcPr>
          <w:p w14:paraId="1215726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AGTCGGTGTATGCCTTCTCG</w:t>
            </w:r>
          </w:p>
          <w:p w14:paraId="5BD2E27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AGGGACGCCACATTCTCG</w:t>
            </w:r>
          </w:p>
        </w:tc>
      </w:tr>
      <w:tr w:rsidR="00F97965" w:rsidRPr="00B61BAA" w14:paraId="5F95082A" w14:textId="77777777" w:rsidTr="005A303A">
        <w:tc>
          <w:tcPr>
            <w:tcW w:w="988" w:type="dxa"/>
          </w:tcPr>
          <w:p w14:paraId="66219CC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GPX4</w:t>
            </w:r>
          </w:p>
        </w:tc>
        <w:tc>
          <w:tcPr>
            <w:tcW w:w="7308" w:type="dxa"/>
          </w:tcPr>
          <w:p w14:paraId="3289ABA2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AGGCAAGACCGAAGTAAACTAC</w:t>
            </w:r>
          </w:p>
          <w:p w14:paraId="668A380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GAACTGGTTACACGGGAA</w:t>
            </w:r>
          </w:p>
        </w:tc>
      </w:tr>
      <w:tr w:rsidR="00F97965" w:rsidRPr="00B61BAA" w14:paraId="34B3FF27" w14:textId="77777777" w:rsidTr="005A303A">
        <w:tc>
          <w:tcPr>
            <w:tcW w:w="988" w:type="dxa"/>
          </w:tcPr>
          <w:p w14:paraId="73670AF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MAOA</w:t>
            </w:r>
          </w:p>
        </w:tc>
        <w:tc>
          <w:tcPr>
            <w:tcW w:w="7308" w:type="dxa"/>
          </w:tcPr>
          <w:p w14:paraId="531DCD6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AATCAAGAGAAGGCGAGTATCG</w:t>
            </w:r>
          </w:p>
          <w:p w14:paraId="395CB5B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GCAGCAGATAGTCCTGAAATG</w:t>
            </w:r>
          </w:p>
        </w:tc>
      </w:tr>
      <w:tr w:rsidR="00F97965" w:rsidRPr="00B61BAA" w14:paraId="0704936D" w14:textId="77777777" w:rsidTr="005A303A">
        <w:tc>
          <w:tcPr>
            <w:tcW w:w="988" w:type="dxa"/>
          </w:tcPr>
          <w:p w14:paraId="7850548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XO1</w:t>
            </w:r>
          </w:p>
        </w:tc>
        <w:tc>
          <w:tcPr>
            <w:tcW w:w="7308" w:type="dxa"/>
          </w:tcPr>
          <w:p w14:paraId="3CC8C02D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CGTCATAATCTGTCCCTACACA</w:t>
            </w:r>
          </w:p>
          <w:p w14:paraId="7C814A1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GGCTTCGGCTCTTAGCAAA</w:t>
            </w:r>
          </w:p>
        </w:tc>
      </w:tr>
      <w:tr w:rsidR="00F97965" w:rsidRPr="00B61BAA" w14:paraId="19FD5771" w14:textId="77777777" w:rsidTr="005A303A">
        <w:tc>
          <w:tcPr>
            <w:tcW w:w="988" w:type="dxa"/>
          </w:tcPr>
          <w:p w14:paraId="5598774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AV1</w:t>
            </w:r>
          </w:p>
        </w:tc>
        <w:tc>
          <w:tcPr>
            <w:tcW w:w="7308" w:type="dxa"/>
          </w:tcPr>
          <w:p w14:paraId="55244E2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CGACCCTAAACACCTCAAC</w:t>
            </w:r>
          </w:p>
          <w:p w14:paraId="6CD7484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TGCCGTCAAAACTGTGTGTC</w:t>
            </w:r>
          </w:p>
        </w:tc>
      </w:tr>
      <w:tr w:rsidR="00F97965" w:rsidRPr="00B61BAA" w14:paraId="24681496" w14:textId="77777777" w:rsidTr="005A303A">
        <w:tc>
          <w:tcPr>
            <w:tcW w:w="988" w:type="dxa"/>
          </w:tcPr>
          <w:p w14:paraId="271036A3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VPS13D</w:t>
            </w:r>
          </w:p>
        </w:tc>
        <w:tc>
          <w:tcPr>
            <w:tcW w:w="7308" w:type="dxa"/>
          </w:tcPr>
          <w:p w14:paraId="340CC19D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ACCGCCTCCGTAGTTACAAG</w:t>
            </w:r>
          </w:p>
          <w:p w14:paraId="686C78ED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TAAAGTGCAATCGACATCCCA</w:t>
            </w:r>
          </w:p>
        </w:tc>
      </w:tr>
      <w:tr w:rsidR="00F97965" w:rsidRPr="00B61BAA" w14:paraId="7A1FBD8D" w14:textId="77777777" w:rsidTr="005A303A">
        <w:tc>
          <w:tcPr>
            <w:tcW w:w="988" w:type="dxa"/>
          </w:tcPr>
          <w:p w14:paraId="47EA74F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LCP1</w:t>
            </w:r>
          </w:p>
        </w:tc>
        <w:tc>
          <w:tcPr>
            <w:tcW w:w="7308" w:type="dxa"/>
          </w:tcPr>
          <w:p w14:paraId="0896039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ATCAGTGTCCGATGAGGAAATG</w:t>
            </w:r>
          </w:p>
          <w:p w14:paraId="7E14AC3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AGATCACCTGTAGCCATCA</w:t>
            </w:r>
          </w:p>
        </w:tc>
      </w:tr>
      <w:tr w:rsidR="00F97965" w:rsidRPr="00B61BAA" w14:paraId="76107D90" w14:textId="77777777" w:rsidTr="005A303A">
        <w:tc>
          <w:tcPr>
            <w:tcW w:w="988" w:type="dxa"/>
          </w:tcPr>
          <w:p w14:paraId="2EB7C8E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CD55</w:t>
            </w:r>
          </w:p>
        </w:tc>
        <w:tc>
          <w:tcPr>
            <w:tcW w:w="7308" w:type="dxa"/>
          </w:tcPr>
          <w:p w14:paraId="5BA40BE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GGCCGTACAAGTTTTCCCG</w:t>
            </w:r>
          </w:p>
          <w:p w14:paraId="3F6A8F83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lastRenderedPageBreak/>
              <w:t>Reverse CCTTCTCGCCAGGAATTTTCAC</w:t>
            </w:r>
          </w:p>
        </w:tc>
      </w:tr>
      <w:tr w:rsidR="00F97965" w:rsidRPr="00B61BAA" w14:paraId="2FD988E9" w14:textId="77777777" w:rsidTr="005A303A">
        <w:tc>
          <w:tcPr>
            <w:tcW w:w="988" w:type="dxa"/>
          </w:tcPr>
          <w:p w14:paraId="71ADE982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lastRenderedPageBreak/>
              <w:t>CXCL14</w:t>
            </w:r>
          </w:p>
        </w:tc>
        <w:tc>
          <w:tcPr>
            <w:tcW w:w="7308" w:type="dxa"/>
          </w:tcPr>
          <w:p w14:paraId="37E4052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GCTACAGCGACGTGAAGAA</w:t>
            </w:r>
          </w:p>
          <w:p w14:paraId="41A69CC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TTCCAGGCGTTGTACCAC</w:t>
            </w:r>
          </w:p>
        </w:tc>
      </w:tr>
      <w:tr w:rsidR="00F97965" w:rsidRPr="00B61BAA" w14:paraId="437E9DAC" w14:textId="77777777" w:rsidTr="005A303A">
        <w:tc>
          <w:tcPr>
            <w:tcW w:w="988" w:type="dxa"/>
          </w:tcPr>
          <w:p w14:paraId="47662DD5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ADCY1</w:t>
            </w:r>
          </w:p>
        </w:tc>
        <w:tc>
          <w:tcPr>
            <w:tcW w:w="7308" w:type="dxa"/>
          </w:tcPr>
          <w:p w14:paraId="35F9206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GGCACGACAATGTGAGCATC</w:t>
            </w:r>
          </w:p>
          <w:p w14:paraId="315C784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GGCACGACAATGTGAGCATC</w:t>
            </w:r>
          </w:p>
        </w:tc>
      </w:tr>
      <w:tr w:rsidR="00F97965" w:rsidRPr="00B61BAA" w14:paraId="1E264032" w14:textId="77777777" w:rsidTr="005A303A">
        <w:tc>
          <w:tcPr>
            <w:tcW w:w="988" w:type="dxa"/>
          </w:tcPr>
          <w:p w14:paraId="6B73A892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ADCY3</w:t>
            </w:r>
          </w:p>
        </w:tc>
        <w:tc>
          <w:tcPr>
            <w:tcW w:w="7308" w:type="dxa"/>
          </w:tcPr>
          <w:p w14:paraId="4F16E81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GAACCTCTACCAGACCTACTTC</w:t>
            </w:r>
          </w:p>
          <w:p w14:paraId="3CD3A323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CACCACGTAGCAGTCAAAGA</w:t>
            </w:r>
          </w:p>
        </w:tc>
      </w:tr>
      <w:tr w:rsidR="00F97965" w:rsidRPr="00B61BAA" w14:paraId="6190ECFB" w14:textId="77777777" w:rsidTr="005A303A">
        <w:tc>
          <w:tcPr>
            <w:tcW w:w="988" w:type="dxa"/>
          </w:tcPr>
          <w:p w14:paraId="3C7986C5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L1B</w:t>
            </w:r>
          </w:p>
        </w:tc>
        <w:tc>
          <w:tcPr>
            <w:tcW w:w="7308" w:type="dxa"/>
          </w:tcPr>
          <w:p w14:paraId="1D340DC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TGATGGCTTATTACAGTGGCAA</w:t>
            </w:r>
          </w:p>
          <w:p w14:paraId="71017FC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TCGGAGATTCGTAGCTGGA</w:t>
            </w:r>
          </w:p>
        </w:tc>
      </w:tr>
      <w:tr w:rsidR="00F97965" w:rsidRPr="00B61BAA" w14:paraId="15D53895" w14:textId="77777777" w:rsidTr="005A303A">
        <w:tc>
          <w:tcPr>
            <w:tcW w:w="988" w:type="dxa"/>
          </w:tcPr>
          <w:p w14:paraId="0FE04FCC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7308" w:type="dxa"/>
          </w:tcPr>
          <w:p w14:paraId="2B620D31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TGATCTTGACCAGAATACC</w:t>
            </w:r>
          </w:p>
          <w:p w14:paraId="6BA0E09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CCAATGATCCTGTATGTG</w:t>
            </w:r>
          </w:p>
        </w:tc>
      </w:tr>
      <w:tr w:rsidR="00F97965" w:rsidRPr="00B61BAA" w14:paraId="6796995F" w14:textId="77777777" w:rsidTr="005A303A">
        <w:tc>
          <w:tcPr>
            <w:tcW w:w="988" w:type="dxa"/>
          </w:tcPr>
          <w:p w14:paraId="2FE86E4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MMP9</w:t>
            </w:r>
          </w:p>
        </w:tc>
        <w:tc>
          <w:tcPr>
            <w:tcW w:w="7308" w:type="dxa"/>
          </w:tcPr>
          <w:p w14:paraId="02DBF5A3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AGTACCGAGAGAAAGCCTATT</w:t>
            </w:r>
          </w:p>
          <w:p w14:paraId="4B6B1F25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AGGATGTCATAGGTCACGTAG</w:t>
            </w:r>
          </w:p>
        </w:tc>
      </w:tr>
      <w:tr w:rsidR="00F97965" w:rsidRPr="00B61BAA" w14:paraId="0A856D4D" w14:textId="77777777" w:rsidTr="005A303A">
        <w:tc>
          <w:tcPr>
            <w:tcW w:w="988" w:type="dxa"/>
          </w:tcPr>
          <w:p w14:paraId="1786B492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LIF</w:t>
            </w:r>
          </w:p>
        </w:tc>
        <w:tc>
          <w:tcPr>
            <w:tcW w:w="7308" w:type="dxa"/>
          </w:tcPr>
          <w:p w14:paraId="25C9FD7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CAACGTGACGGACTTCCC</w:t>
            </w:r>
          </w:p>
          <w:p w14:paraId="510D691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ACACGACTATGCGGTACAGC</w:t>
            </w:r>
          </w:p>
        </w:tc>
      </w:tr>
      <w:tr w:rsidR="00F97965" w:rsidRPr="00B61BAA" w14:paraId="7E651754" w14:textId="77777777" w:rsidTr="005A303A">
        <w:tc>
          <w:tcPr>
            <w:tcW w:w="988" w:type="dxa"/>
          </w:tcPr>
          <w:p w14:paraId="3BBEE39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DPP4</w:t>
            </w:r>
          </w:p>
        </w:tc>
        <w:tc>
          <w:tcPr>
            <w:tcW w:w="7308" w:type="dxa"/>
          </w:tcPr>
          <w:p w14:paraId="252CD4D2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GTGGCACGGCAACACATT</w:t>
            </w:r>
          </w:p>
          <w:p w14:paraId="43ED370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GAGCTTCTATCCCGATGACTT</w:t>
            </w:r>
          </w:p>
        </w:tc>
      </w:tr>
      <w:tr w:rsidR="00F97965" w:rsidRPr="00B61BAA" w14:paraId="75894B29" w14:textId="77777777" w:rsidTr="005A303A">
        <w:tc>
          <w:tcPr>
            <w:tcW w:w="988" w:type="dxa"/>
          </w:tcPr>
          <w:p w14:paraId="073CE12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AHNAK</w:t>
            </w:r>
          </w:p>
        </w:tc>
        <w:tc>
          <w:tcPr>
            <w:tcW w:w="7308" w:type="dxa"/>
          </w:tcPr>
          <w:p w14:paraId="4596AE3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TACCCTTCCTAAGGCTGACATT</w:t>
            </w:r>
          </w:p>
          <w:p w14:paraId="40A7843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TGGACCCTTGAGTTTTGCAT</w:t>
            </w:r>
          </w:p>
        </w:tc>
      </w:tr>
      <w:tr w:rsidR="00F97965" w:rsidRPr="00B61BAA" w14:paraId="3E2901CE" w14:textId="77777777" w:rsidTr="005A303A">
        <w:tc>
          <w:tcPr>
            <w:tcW w:w="988" w:type="dxa"/>
          </w:tcPr>
          <w:p w14:paraId="2F1561C7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ESR1</w:t>
            </w:r>
          </w:p>
        </w:tc>
        <w:tc>
          <w:tcPr>
            <w:tcW w:w="7308" w:type="dxa"/>
          </w:tcPr>
          <w:p w14:paraId="6254C8C3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CCACTCAACAGCGTGTCTC</w:t>
            </w:r>
          </w:p>
          <w:p w14:paraId="69A6C6E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CGTCGATTATCTGAATTTGGCCT</w:t>
            </w:r>
          </w:p>
        </w:tc>
      </w:tr>
      <w:tr w:rsidR="00F97965" w:rsidRPr="00B61BAA" w14:paraId="472F29D7" w14:textId="77777777" w:rsidTr="005A303A">
        <w:tc>
          <w:tcPr>
            <w:tcW w:w="988" w:type="dxa"/>
          </w:tcPr>
          <w:p w14:paraId="463701A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PGR</w:t>
            </w:r>
          </w:p>
        </w:tc>
        <w:tc>
          <w:tcPr>
            <w:tcW w:w="7308" w:type="dxa"/>
          </w:tcPr>
          <w:p w14:paraId="4747E20D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ACCCGCCCTATCTCAACTACC</w:t>
            </w:r>
          </w:p>
          <w:p w14:paraId="2BB7D9E6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GGACACCATAATGACAGCCT</w:t>
            </w:r>
          </w:p>
        </w:tc>
      </w:tr>
      <w:tr w:rsidR="00F97965" w:rsidRPr="00B61BAA" w14:paraId="5E4EDD13" w14:textId="77777777" w:rsidTr="005A303A">
        <w:tc>
          <w:tcPr>
            <w:tcW w:w="988" w:type="dxa"/>
          </w:tcPr>
          <w:p w14:paraId="7764FC6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APOD</w:t>
            </w:r>
          </w:p>
        </w:tc>
        <w:tc>
          <w:tcPr>
            <w:tcW w:w="7308" w:type="dxa"/>
          </w:tcPr>
          <w:p w14:paraId="78344A2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TTGGGAAGTGCCCCAATCC</w:t>
            </w:r>
          </w:p>
          <w:p w14:paraId="090D4CFB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TGCCGATGGCATAAACCAGG</w:t>
            </w:r>
          </w:p>
        </w:tc>
      </w:tr>
      <w:tr w:rsidR="00F97965" w:rsidRPr="00B61BAA" w14:paraId="3EEC86EB" w14:textId="77777777" w:rsidTr="005A303A">
        <w:tc>
          <w:tcPr>
            <w:tcW w:w="988" w:type="dxa"/>
          </w:tcPr>
          <w:p w14:paraId="1283FBF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IMPA2</w:t>
            </w:r>
          </w:p>
        </w:tc>
        <w:tc>
          <w:tcPr>
            <w:tcW w:w="7308" w:type="dxa"/>
          </w:tcPr>
          <w:p w14:paraId="6C66194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GGGCAGGACAGATCATCAGAA</w:t>
            </w:r>
          </w:p>
          <w:p w14:paraId="23E5B8B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GAAACCTCTCTCGCAACTCAG</w:t>
            </w:r>
          </w:p>
        </w:tc>
      </w:tr>
      <w:tr w:rsidR="00F97965" w:rsidRPr="00B61BAA" w14:paraId="47A27CC3" w14:textId="77777777" w:rsidTr="005A303A">
        <w:tc>
          <w:tcPr>
            <w:tcW w:w="988" w:type="dxa"/>
          </w:tcPr>
          <w:p w14:paraId="1300CCED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BLN2</w:t>
            </w:r>
          </w:p>
        </w:tc>
        <w:tc>
          <w:tcPr>
            <w:tcW w:w="7308" w:type="dxa"/>
          </w:tcPr>
          <w:p w14:paraId="20C254A0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Forward CAATCATGTCATGCTCTCCTGCT</w:t>
            </w:r>
          </w:p>
          <w:p w14:paraId="5A353E43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Reverse ATCTCTGCCTCTGAAACTCTCCG</w:t>
            </w:r>
          </w:p>
        </w:tc>
      </w:tr>
    </w:tbl>
    <w:p w14:paraId="0771B4CF" w14:textId="77777777" w:rsidR="00F61316" w:rsidRPr="00F97965" w:rsidRDefault="00F61316" w:rsidP="00745AF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sectPr w:rsidR="00F61316" w:rsidRPr="00F97965" w:rsidSect="00DF0A4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EFC5D" w14:textId="77777777" w:rsidR="002B3F55" w:rsidRDefault="002B3F55" w:rsidP="004C671C">
      <w:r>
        <w:separator/>
      </w:r>
    </w:p>
  </w:endnote>
  <w:endnote w:type="continuationSeparator" w:id="0">
    <w:p w14:paraId="407DF564" w14:textId="77777777" w:rsidR="002B3F55" w:rsidRDefault="002B3F55" w:rsidP="004C6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7741313"/>
      <w:docPartObj>
        <w:docPartGallery w:val="Page Numbers (Bottom of Page)"/>
        <w:docPartUnique/>
      </w:docPartObj>
    </w:sdtPr>
    <w:sdtContent>
      <w:p w14:paraId="5630C283" w14:textId="6E2BB54D" w:rsidR="00F97965" w:rsidRDefault="00F9796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DD2844" w14:textId="77777777" w:rsidR="00F97965" w:rsidRDefault="00F9796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745B1" w14:textId="77777777" w:rsidR="002B3F55" w:rsidRDefault="002B3F55" w:rsidP="004C671C">
      <w:r>
        <w:separator/>
      </w:r>
    </w:p>
  </w:footnote>
  <w:footnote w:type="continuationSeparator" w:id="0">
    <w:p w14:paraId="7F87A854" w14:textId="77777777" w:rsidR="002B3F55" w:rsidRDefault="002B3F55" w:rsidP="004C67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8292F"/>
    <w:multiLevelType w:val="hybridMultilevel"/>
    <w:tmpl w:val="021E99EA"/>
    <w:lvl w:ilvl="0" w:tplc="85A44F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2F7882"/>
    <w:multiLevelType w:val="hybridMultilevel"/>
    <w:tmpl w:val="0658D24C"/>
    <w:lvl w:ilvl="0" w:tplc="5A025D0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5021EC"/>
    <w:multiLevelType w:val="hybridMultilevel"/>
    <w:tmpl w:val="9BCA2AB0"/>
    <w:lvl w:ilvl="0" w:tplc="F86863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0A1847"/>
    <w:multiLevelType w:val="hybridMultilevel"/>
    <w:tmpl w:val="6FEC3B74"/>
    <w:lvl w:ilvl="0" w:tplc="D08075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78D068E"/>
    <w:multiLevelType w:val="multilevel"/>
    <w:tmpl w:val="6CD0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F925B6"/>
    <w:multiLevelType w:val="hybridMultilevel"/>
    <w:tmpl w:val="9E582528"/>
    <w:lvl w:ilvl="0" w:tplc="F79019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347474"/>
    <w:multiLevelType w:val="hybridMultilevel"/>
    <w:tmpl w:val="1A847C0E"/>
    <w:lvl w:ilvl="0" w:tplc="73227C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B85181"/>
    <w:multiLevelType w:val="hybridMultilevel"/>
    <w:tmpl w:val="65D29738"/>
    <w:lvl w:ilvl="0" w:tplc="A67452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9A53B6"/>
    <w:multiLevelType w:val="hybridMultilevel"/>
    <w:tmpl w:val="792E4C48"/>
    <w:lvl w:ilvl="0" w:tplc="EBA256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F31539"/>
    <w:multiLevelType w:val="hybridMultilevel"/>
    <w:tmpl w:val="AD1E03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3722C09"/>
    <w:multiLevelType w:val="hybridMultilevel"/>
    <w:tmpl w:val="40D0D78E"/>
    <w:lvl w:ilvl="0" w:tplc="12F6B0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911684D"/>
    <w:multiLevelType w:val="hybridMultilevel"/>
    <w:tmpl w:val="86387A76"/>
    <w:lvl w:ilvl="0" w:tplc="F86863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EB6E21"/>
    <w:multiLevelType w:val="hybridMultilevel"/>
    <w:tmpl w:val="B68CB35A"/>
    <w:lvl w:ilvl="0" w:tplc="A9BAEA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DF45FC0"/>
    <w:multiLevelType w:val="hybridMultilevel"/>
    <w:tmpl w:val="74D6BEC4"/>
    <w:lvl w:ilvl="0" w:tplc="587C0C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F6F24F4"/>
    <w:multiLevelType w:val="hybridMultilevel"/>
    <w:tmpl w:val="1ACA3AD6"/>
    <w:lvl w:ilvl="0" w:tplc="5F407D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F64DC8"/>
    <w:multiLevelType w:val="hybridMultilevel"/>
    <w:tmpl w:val="F9249202"/>
    <w:lvl w:ilvl="0" w:tplc="73227C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A10387"/>
    <w:multiLevelType w:val="hybridMultilevel"/>
    <w:tmpl w:val="38661392"/>
    <w:lvl w:ilvl="0" w:tplc="410A819E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769211F"/>
    <w:multiLevelType w:val="hybridMultilevel"/>
    <w:tmpl w:val="D360B204"/>
    <w:lvl w:ilvl="0" w:tplc="5BD091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2751A9"/>
    <w:multiLevelType w:val="hybridMultilevel"/>
    <w:tmpl w:val="09F2FA1C"/>
    <w:lvl w:ilvl="0" w:tplc="2946C0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F580E18"/>
    <w:multiLevelType w:val="hybridMultilevel"/>
    <w:tmpl w:val="EF6490F2"/>
    <w:lvl w:ilvl="0" w:tplc="4514A1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41E289C"/>
    <w:multiLevelType w:val="multilevel"/>
    <w:tmpl w:val="3A564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51E6B7A"/>
    <w:multiLevelType w:val="hybridMultilevel"/>
    <w:tmpl w:val="1D9A17F0"/>
    <w:lvl w:ilvl="0" w:tplc="06E838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A3104A"/>
    <w:multiLevelType w:val="multilevel"/>
    <w:tmpl w:val="24380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0C6A12"/>
    <w:multiLevelType w:val="hybridMultilevel"/>
    <w:tmpl w:val="2DA464C0"/>
    <w:lvl w:ilvl="0" w:tplc="DE40F7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D122C94"/>
    <w:multiLevelType w:val="hybridMultilevel"/>
    <w:tmpl w:val="B06231DA"/>
    <w:lvl w:ilvl="0" w:tplc="573898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5B3FEB"/>
    <w:multiLevelType w:val="hybridMultilevel"/>
    <w:tmpl w:val="0E4E2E6A"/>
    <w:lvl w:ilvl="0" w:tplc="DEE8179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E3D3E3C"/>
    <w:multiLevelType w:val="hybridMultilevel"/>
    <w:tmpl w:val="46BAD5A4"/>
    <w:lvl w:ilvl="0" w:tplc="41C8FB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F331AFE"/>
    <w:multiLevelType w:val="hybridMultilevel"/>
    <w:tmpl w:val="B6603A14"/>
    <w:lvl w:ilvl="0" w:tplc="73227C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6962144">
    <w:abstractNumId w:val="22"/>
  </w:num>
  <w:num w:numId="2" w16cid:durableId="745692914">
    <w:abstractNumId w:val="9"/>
  </w:num>
  <w:num w:numId="3" w16cid:durableId="1305697495">
    <w:abstractNumId w:val="24"/>
  </w:num>
  <w:num w:numId="4" w16cid:durableId="243956186">
    <w:abstractNumId w:val="1"/>
  </w:num>
  <w:num w:numId="5" w16cid:durableId="2014648260">
    <w:abstractNumId w:val="5"/>
  </w:num>
  <w:num w:numId="6" w16cid:durableId="878979023">
    <w:abstractNumId w:val="15"/>
  </w:num>
  <w:num w:numId="7" w16cid:durableId="1113397812">
    <w:abstractNumId w:val="27"/>
  </w:num>
  <w:num w:numId="8" w16cid:durableId="457728664">
    <w:abstractNumId w:val="6"/>
  </w:num>
  <w:num w:numId="9" w16cid:durableId="2073695226">
    <w:abstractNumId w:val="18"/>
  </w:num>
  <w:num w:numId="10" w16cid:durableId="727152099">
    <w:abstractNumId w:val="23"/>
  </w:num>
  <w:num w:numId="11" w16cid:durableId="723990411">
    <w:abstractNumId w:val="4"/>
  </w:num>
  <w:num w:numId="12" w16cid:durableId="1976518256">
    <w:abstractNumId w:val="20"/>
  </w:num>
  <w:num w:numId="13" w16cid:durableId="1786458832">
    <w:abstractNumId w:val="12"/>
  </w:num>
  <w:num w:numId="14" w16cid:durableId="417488626">
    <w:abstractNumId w:val="25"/>
  </w:num>
  <w:num w:numId="15" w16cid:durableId="818111116">
    <w:abstractNumId w:val="16"/>
  </w:num>
  <w:num w:numId="16" w16cid:durableId="1446729701">
    <w:abstractNumId w:val="26"/>
  </w:num>
  <w:num w:numId="17" w16cid:durableId="894194135">
    <w:abstractNumId w:val="10"/>
  </w:num>
  <w:num w:numId="18" w16cid:durableId="1999845404">
    <w:abstractNumId w:val="21"/>
  </w:num>
  <w:num w:numId="19" w16cid:durableId="1087465026">
    <w:abstractNumId w:val="14"/>
  </w:num>
  <w:num w:numId="20" w16cid:durableId="929506697">
    <w:abstractNumId w:val="2"/>
  </w:num>
  <w:num w:numId="21" w16cid:durableId="862062154">
    <w:abstractNumId w:val="17"/>
  </w:num>
  <w:num w:numId="22" w16cid:durableId="1739785045">
    <w:abstractNumId w:val="0"/>
  </w:num>
  <w:num w:numId="23" w16cid:durableId="1978876661">
    <w:abstractNumId w:val="19"/>
  </w:num>
  <w:num w:numId="24" w16cid:durableId="1772432577">
    <w:abstractNumId w:val="3"/>
  </w:num>
  <w:num w:numId="25" w16cid:durableId="480731679">
    <w:abstractNumId w:val="8"/>
  </w:num>
  <w:num w:numId="26" w16cid:durableId="59796746">
    <w:abstractNumId w:val="11"/>
  </w:num>
  <w:num w:numId="27" w16cid:durableId="1904563389">
    <w:abstractNumId w:val="7"/>
  </w:num>
  <w:num w:numId="28" w16cid:durableId="5975659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1316"/>
    <w:rsid w:val="00006CCD"/>
    <w:rsid w:val="00006D13"/>
    <w:rsid w:val="00016AD9"/>
    <w:rsid w:val="00057470"/>
    <w:rsid w:val="00083D84"/>
    <w:rsid w:val="0009020B"/>
    <w:rsid w:val="00101CFA"/>
    <w:rsid w:val="00124B1A"/>
    <w:rsid w:val="00130E50"/>
    <w:rsid w:val="0013510A"/>
    <w:rsid w:val="001975CF"/>
    <w:rsid w:val="001A58A2"/>
    <w:rsid w:val="001E47B2"/>
    <w:rsid w:val="00223E20"/>
    <w:rsid w:val="00223F94"/>
    <w:rsid w:val="002323E6"/>
    <w:rsid w:val="0025100D"/>
    <w:rsid w:val="00290A58"/>
    <w:rsid w:val="002B3F55"/>
    <w:rsid w:val="002C5046"/>
    <w:rsid w:val="002F3526"/>
    <w:rsid w:val="002F6658"/>
    <w:rsid w:val="00317F65"/>
    <w:rsid w:val="00360F50"/>
    <w:rsid w:val="003635C3"/>
    <w:rsid w:val="0038727B"/>
    <w:rsid w:val="003928CB"/>
    <w:rsid w:val="003A3EB8"/>
    <w:rsid w:val="003B3DA6"/>
    <w:rsid w:val="003B7DE1"/>
    <w:rsid w:val="003D597B"/>
    <w:rsid w:val="003F6880"/>
    <w:rsid w:val="004160F2"/>
    <w:rsid w:val="00446EA9"/>
    <w:rsid w:val="00483CC4"/>
    <w:rsid w:val="00485AF5"/>
    <w:rsid w:val="004A4C22"/>
    <w:rsid w:val="004B7796"/>
    <w:rsid w:val="004C671C"/>
    <w:rsid w:val="005122CF"/>
    <w:rsid w:val="005411B6"/>
    <w:rsid w:val="00564C3B"/>
    <w:rsid w:val="0056719C"/>
    <w:rsid w:val="005734D4"/>
    <w:rsid w:val="005F16E6"/>
    <w:rsid w:val="00601D80"/>
    <w:rsid w:val="00602130"/>
    <w:rsid w:val="00623E3C"/>
    <w:rsid w:val="0063344F"/>
    <w:rsid w:val="006412D2"/>
    <w:rsid w:val="006422B0"/>
    <w:rsid w:val="00647FD8"/>
    <w:rsid w:val="00676A19"/>
    <w:rsid w:val="00681C28"/>
    <w:rsid w:val="00682BC3"/>
    <w:rsid w:val="00694C8A"/>
    <w:rsid w:val="006B1404"/>
    <w:rsid w:val="006B1808"/>
    <w:rsid w:val="006B22E7"/>
    <w:rsid w:val="006B7982"/>
    <w:rsid w:val="006D0BA9"/>
    <w:rsid w:val="006F0E76"/>
    <w:rsid w:val="00704BA3"/>
    <w:rsid w:val="00745AFC"/>
    <w:rsid w:val="00757658"/>
    <w:rsid w:val="00773239"/>
    <w:rsid w:val="00781800"/>
    <w:rsid w:val="007944DA"/>
    <w:rsid w:val="007955D5"/>
    <w:rsid w:val="00796D61"/>
    <w:rsid w:val="007A5731"/>
    <w:rsid w:val="007E0CC2"/>
    <w:rsid w:val="007F0C44"/>
    <w:rsid w:val="00802E41"/>
    <w:rsid w:val="00804E3A"/>
    <w:rsid w:val="00827EA9"/>
    <w:rsid w:val="008443CC"/>
    <w:rsid w:val="008621B0"/>
    <w:rsid w:val="008651A9"/>
    <w:rsid w:val="00880216"/>
    <w:rsid w:val="0088083A"/>
    <w:rsid w:val="00892CEF"/>
    <w:rsid w:val="00895BAB"/>
    <w:rsid w:val="008C4D74"/>
    <w:rsid w:val="008D0AA2"/>
    <w:rsid w:val="008D4B82"/>
    <w:rsid w:val="0090234E"/>
    <w:rsid w:val="00910F58"/>
    <w:rsid w:val="00921861"/>
    <w:rsid w:val="00924762"/>
    <w:rsid w:val="00930E4F"/>
    <w:rsid w:val="00936185"/>
    <w:rsid w:val="00954918"/>
    <w:rsid w:val="009964C1"/>
    <w:rsid w:val="009A1068"/>
    <w:rsid w:val="009B686E"/>
    <w:rsid w:val="009C472F"/>
    <w:rsid w:val="009E29DC"/>
    <w:rsid w:val="00A824A4"/>
    <w:rsid w:val="00AA33B0"/>
    <w:rsid w:val="00AC3D53"/>
    <w:rsid w:val="00AF1C9E"/>
    <w:rsid w:val="00B0495B"/>
    <w:rsid w:val="00B454EA"/>
    <w:rsid w:val="00B714A4"/>
    <w:rsid w:val="00B81BA4"/>
    <w:rsid w:val="00BB5BE7"/>
    <w:rsid w:val="00BC2BB9"/>
    <w:rsid w:val="00C0066C"/>
    <w:rsid w:val="00C3209A"/>
    <w:rsid w:val="00C3664C"/>
    <w:rsid w:val="00C463EE"/>
    <w:rsid w:val="00C5664B"/>
    <w:rsid w:val="00C726EE"/>
    <w:rsid w:val="00CA114B"/>
    <w:rsid w:val="00D05D86"/>
    <w:rsid w:val="00D246C7"/>
    <w:rsid w:val="00D4484E"/>
    <w:rsid w:val="00D54F1A"/>
    <w:rsid w:val="00D650DB"/>
    <w:rsid w:val="00D976A0"/>
    <w:rsid w:val="00DB799B"/>
    <w:rsid w:val="00DC360E"/>
    <w:rsid w:val="00DC5207"/>
    <w:rsid w:val="00DE2ABD"/>
    <w:rsid w:val="00DF0A44"/>
    <w:rsid w:val="00E12387"/>
    <w:rsid w:val="00E24531"/>
    <w:rsid w:val="00E36E67"/>
    <w:rsid w:val="00E47D71"/>
    <w:rsid w:val="00E5157A"/>
    <w:rsid w:val="00E54411"/>
    <w:rsid w:val="00E54EEC"/>
    <w:rsid w:val="00E81A4B"/>
    <w:rsid w:val="00E87F49"/>
    <w:rsid w:val="00E90E85"/>
    <w:rsid w:val="00EB7096"/>
    <w:rsid w:val="00EE4454"/>
    <w:rsid w:val="00F0455B"/>
    <w:rsid w:val="00F30E73"/>
    <w:rsid w:val="00F44092"/>
    <w:rsid w:val="00F61316"/>
    <w:rsid w:val="00F621FA"/>
    <w:rsid w:val="00F64F18"/>
    <w:rsid w:val="00F94B49"/>
    <w:rsid w:val="00F950B1"/>
    <w:rsid w:val="00F97965"/>
    <w:rsid w:val="00FD01A9"/>
    <w:rsid w:val="00FF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997A8"/>
  <w15:chartTrackingRefBased/>
  <w15:docId w15:val="{9C9A51E1-DD43-4FAB-9368-DFC0C7A5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31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131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31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semiHidden/>
    <w:unhideWhenUsed/>
    <w:rsid w:val="00F6131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1316"/>
    <w:rPr>
      <w:color w:val="954F72" w:themeColor="followedHyperlink"/>
      <w:u w:val="single"/>
    </w:rPr>
  </w:style>
  <w:style w:type="paragraph" w:customStyle="1" w:styleId="msonormal0">
    <w:name w:val="msonormal"/>
    <w:basedOn w:val="a"/>
    <w:uiPriority w:val="99"/>
    <w:semiHidden/>
    <w:rsid w:val="00F613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F613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61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6131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61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61316"/>
    <w:rPr>
      <w:sz w:val="18"/>
      <w:szCs w:val="18"/>
    </w:rPr>
  </w:style>
  <w:style w:type="paragraph" w:styleId="aa">
    <w:name w:val="List Paragraph"/>
    <w:basedOn w:val="a"/>
    <w:uiPriority w:val="34"/>
    <w:qFormat/>
    <w:rsid w:val="00F61316"/>
    <w:pPr>
      <w:ind w:firstLineChars="200" w:firstLine="420"/>
    </w:pPr>
  </w:style>
  <w:style w:type="character" w:customStyle="1" w:styleId="EndNoteBibliographyTitle">
    <w:name w:val="EndNote Bibliography Title 字符"/>
    <w:basedOn w:val="a0"/>
    <w:link w:val="EndNoteBibliographyTitle0"/>
    <w:semiHidden/>
    <w:locked/>
    <w:rsid w:val="00F61316"/>
    <w:rPr>
      <w:rFonts w:ascii="等线" w:eastAsia="等线" w:hAnsi="等线"/>
      <w:noProof/>
      <w:sz w:val="20"/>
    </w:rPr>
  </w:style>
  <w:style w:type="paragraph" w:customStyle="1" w:styleId="EndNoteBibliographyTitle0">
    <w:name w:val="EndNote Bibliography Title"/>
    <w:basedOn w:val="a"/>
    <w:link w:val="EndNoteBibliographyTitle"/>
    <w:semiHidden/>
    <w:rsid w:val="00F613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">
    <w:name w:val="EndNote Bibliography 字符"/>
    <w:basedOn w:val="a0"/>
    <w:link w:val="EndNoteBibliography0"/>
    <w:locked/>
    <w:rsid w:val="00F61316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F61316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F6131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igh-light-bg">
    <w:name w:val="high-light-bg"/>
    <w:basedOn w:val="a0"/>
    <w:rsid w:val="00F61316"/>
  </w:style>
  <w:style w:type="character" w:customStyle="1" w:styleId="ref-journal">
    <w:name w:val="ref-journal"/>
    <w:basedOn w:val="a0"/>
    <w:rsid w:val="00F61316"/>
  </w:style>
  <w:style w:type="character" w:customStyle="1" w:styleId="ref-vol">
    <w:name w:val="ref-vol"/>
    <w:basedOn w:val="a0"/>
    <w:rsid w:val="00F61316"/>
  </w:style>
  <w:style w:type="character" w:customStyle="1" w:styleId="docsum-authors">
    <w:name w:val="docsum-authors"/>
    <w:basedOn w:val="a0"/>
    <w:rsid w:val="00F61316"/>
  </w:style>
  <w:style w:type="character" w:customStyle="1" w:styleId="docsum-journal-citation">
    <w:name w:val="docsum-journal-citation"/>
    <w:basedOn w:val="a0"/>
    <w:rsid w:val="00F61316"/>
  </w:style>
  <w:style w:type="character" w:customStyle="1" w:styleId="ref-title">
    <w:name w:val="ref-title"/>
    <w:basedOn w:val="a0"/>
    <w:rsid w:val="00F61316"/>
  </w:style>
  <w:style w:type="character" w:styleId="ab">
    <w:name w:val="line number"/>
    <w:basedOn w:val="a0"/>
    <w:uiPriority w:val="99"/>
    <w:semiHidden/>
    <w:unhideWhenUsed/>
    <w:rsid w:val="00F61316"/>
  </w:style>
  <w:style w:type="paragraph" w:styleId="ac">
    <w:name w:val="Revision"/>
    <w:hidden/>
    <w:uiPriority w:val="99"/>
    <w:semiHidden/>
    <w:rsid w:val="00F61316"/>
  </w:style>
  <w:style w:type="character" w:styleId="ad">
    <w:name w:val="annotation reference"/>
    <w:basedOn w:val="a0"/>
    <w:uiPriority w:val="99"/>
    <w:semiHidden/>
    <w:unhideWhenUsed/>
    <w:rsid w:val="00F6131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6131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F6131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6131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61316"/>
    <w:rPr>
      <w:b/>
      <w:bCs/>
    </w:rPr>
  </w:style>
  <w:style w:type="character" w:customStyle="1" w:styleId="period">
    <w:name w:val="period"/>
    <w:basedOn w:val="a0"/>
    <w:rsid w:val="00D4484E"/>
  </w:style>
  <w:style w:type="character" w:customStyle="1" w:styleId="cit">
    <w:name w:val="cit"/>
    <w:basedOn w:val="a0"/>
    <w:rsid w:val="00D4484E"/>
  </w:style>
  <w:style w:type="character" w:customStyle="1" w:styleId="citation-doi">
    <w:name w:val="citation-doi"/>
    <w:basedOn w:val="a0"/>
    <w:rsid w:val="00D4484E"/>
  </w:style>
  <w:style w:type="character" w:customStyle="1" w:styleId="authors-list-item">
    <w:name w:val="authors-list-item"/>
    <w:basedOn w:val="a0"/>
    <w:rsid w:val="00D4484E"/>
  </w:style>
  <w:style w:type="character" w:customStyle="1" w:styleId="author-sup-separator">
    <w:name w:val="author-sup-separator"/>
    <w:basedOn w:val="a0"/>
    <w:rsid w:val="00D4484E"/>
  </w:style>
  <w:style w:type="character" w:customStyle="1" w:styleId="comma">
    <w:name w:val="comma"/>
    <w:basedOn w:val="a0"/>
    <w:rsid w:val="00D4484E"/>
  </w:style>
  <w:style w:type="character" w:customStyle="1" w:styleId="fm-vol-iss-date">
    <w:name w:val="fm-vol-iss-date"/>
    <w:basedOn w:val="a0"/>
    <w:rsid w:val="00880216"/>
  </w:style>
  <w:style w:type="character" w:customStyle="1" w:styleId="doi">
    <w:name w:val="doi"/>
    <w:basedOn w:val="a0"/>
    <w:rsid w:val="00880216"/>
  </w:style>
  <w:style w:type="character" w:customStyle="1" w:styleId="fm-citation-ids-label">
    <w:name w:val="fm-citation-ids-label"/>
    <w:basedOn w:val="a0"/>
    <w:rsid w:val="00880216"/>
  </w:style>
  <w:style w:type="table" w:styleId="af2">
    <w:name w:val="Table Grid"/>
    <w:basedOn w:val="a1"/>
    <w:uiPriority w:val="39"/>
    <w:rsid w:val="00F9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9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4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28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0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9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9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6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047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6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1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5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70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68679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60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233169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1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</TotalTime>
  <Pages>4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awei</dc:creator>
  <cp:keywords/>
  <dc:description/>
  <cp:lastModifiedBy>shi jiawei</cp:lastModifiedBy>
  <cp:revision>35</cp:revision>
  <dcterms:created xsi:type="dcterms:W3CDTF">2022-03-09T07:25:00Z</dcterms:created>
  <dcterms:modified xsi:type="dcterms:W3CDTF">2022-10-21T12:54:00Z</dcterms:modified>
</cp:coreProperties>
</file>